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3A7" w:rsidRPr="00080186" w:rsidRDefault="00642536" w:rsidP="0064253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80186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: </w:t>
      </w:r>
      <w:proofErr w:type="spellStart"/>
      <w:r w:rsidRPr="000801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talog</w:t>
      </w:r>
      <w:proofErr w:type="spellEnd"/>
      <w:r w:rsidRPr="000801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genetic variability residing within </w:t>
      </w:r>
      <w:r w:rsidRPr="00080186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DROSHA </w:t>
      </w:r>
      <w:r w:rsidRPr="000801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ene.</w:t>
      </w:r>
    </w:p>
    <w:tbl>
      <w:tblPr>
        <w:tblStyle w:val="Tabela-mrea"/>
        <w:tblpPr w:leftFromText="141" w:rightFromText="141" w:horzAnchor="margin" w:tblpY="1402"/>
        <w:tblW w:w="0" w:type="auto"/>
        <w:tblLook w:val="04A0"/>
      </w:tblPr>
      <w:tblGrid>
        <w:gridCol w:w="1571"/>
        <w:gridCol w:w="1899"/>
        <w:gridCol w:w="1243"/>
        <w:gridCol w:w="1571"/>
        <w:gridCol w:w="1572"/>
        <w:gridCol w:w="1572"/>
        <w:gridCol w:w="2020"/>
        <w:gridCol w:w="1124"/>
        <w:gridCol w:w="1572"/>
      </w:tblGrid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80186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Polymorphism ID</w:t>
            </w:r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80186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SNP alleles</w:t>
            </w:r>
          </w:p>
        </w:tc>
        <w:tc>
          <w:tcPr>
            <w:tcW w:w="1243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80186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MAF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80186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AA</w:t>
            </w:r>
          </w:p>
          <w:p w:rsidR="00642536" w:rsidRPr="00080186" w:rsidRDefault="00642536" w:rsidP="00952C8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80186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alteration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80186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AA coordinates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80186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Source</w:t>
            </w:r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80186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Evidence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bookmarkStart w:id="0" w:name="_GoBack"/>
            <w:bookmarkEnd w:id="0"/>
            <w:r w:rsidRPr="00080186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SIFT value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</w:pPr>
            <w:r w:rsidRPr="00080186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/>
              </w:rPr>
              <w:t>Domain</w:t>
            </w:r>
          </w:p>
        </w:tc>
      </w:tr>
      <w:tr w:rsidR="00642536" w:rsidRPr="00080186" w:rsidTr="00080186">
        <w:tc>
          <w:tcPr>
            <w:tcW w:w="14144" w:type="dxa"/>
            <w:gridSpan w:val="9"/>
            <w:vAlign w:val="center"/>
          </w:tcPr>
          <w:p w:rsidR="00642536" w:rsidRPr="00080186" w:rsidRDefault="00642536" w:rsidP="00080186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080186">
              <w:rPr>
                <w:b/>
                <w:color w:val="000000" w:themeColor="text1"/>
                <w:lang w:val="en-GB"/>
              </w:rPr>
              <w:t>Missense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193574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E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2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ro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5227605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S/L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ro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067245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M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5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ro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449525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A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F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78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ro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99846087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/L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0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, MO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ro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9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661558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/R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3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5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ro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0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381026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S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7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ro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1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81678202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/C</w:t>
            </w:r>
          </w:p>
        </w:tc>
        <w:tc>
          <w:tcPr>
            <w:tcW w:w="1243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=0.000/1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G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23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000 Genomes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2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738153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L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23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3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201911246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W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26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, MO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4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201276010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279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, MO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5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5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067241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279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5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6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341977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S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0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7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067235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S/Y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4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5</w:t>
            </w:r>
          </w:p>
        </w:tc>
        <w:tc>
          <w:tcPr>
            <w:tcW w:w="1572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  <w:r w:rsidR="00642536"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8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69352228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5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19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87981384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T</w:t>
            </w:r>
          </w:p>
        </w:tc>
        <w:tc>
          <w:tcPr>
            <w:tcW w:w="1243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=0.0009/2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H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5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000 Genomes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0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067233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6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1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738155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S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6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5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2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201711846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7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, MO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3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2990492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H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7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4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399164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S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43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5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738157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W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45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6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0207689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51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5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7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28847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H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54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8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2281038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V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569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29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543324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I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57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0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223869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H/Y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609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1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067223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/R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637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2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85364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L/I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70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3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11089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A/G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I/T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719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4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2517177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L/V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757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MO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5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482706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H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759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6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436991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Q/H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76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7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738160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/S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77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8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223867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778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39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620221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H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778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0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6262500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8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1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738161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K/N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817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2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067221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/M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839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3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559205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S/F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85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HapMap</w:t>
            </w:r>
            <w:proofErr w:type="spellEnd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, MO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4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2313396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87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5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267600599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89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6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274877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89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7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17394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/V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929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8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76254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G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T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93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49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186750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I/V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00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0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067219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A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F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02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1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334648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V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027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2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311088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E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027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a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3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0990538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C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066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4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067217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/I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08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5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287646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/E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15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6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592191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M/I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15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7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067215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H/N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169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8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436989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H/R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17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59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620220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/K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17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0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436988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A/V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218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1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400644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/L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29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2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201161679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Y/F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30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5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3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592193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G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R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31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4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280610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W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34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5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592194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L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34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6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61751196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G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36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7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6216811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/C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/G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367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1124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0.0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642536" w:rsidRPr="00080186" w:rsidTr="00080186">
        <w:tc>
          <w:tcPr>
            <w:tcW w:w="14144" w:type="dxa"/>
            <w:gridSpan w:val="9"/>
            <w:vAlign w:val="center"/>
          </w:tcPr>
          <w:p w:rsidR="00642536" w:rsidRPr="00080186" w:rsidRDefault="00642536" w:rsidP="00080186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b/>
                <w:color w:val="000000" w:themeColor="text1"/>
                <w:lang w:val="en-GB"/>
              </w:rPr>
              <w:t>Frameshift</w:t>
            </w:r>
            <w:proofErr w:type="spellEnd"/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8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436994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- (deletion)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57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ro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69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436993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/- (deletion)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09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0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272238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-/G (insertion)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61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1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5745393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-/C (insertion)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288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2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145849422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-/C/CC (insertion)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30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MO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  <w:tr w:rsidR="00642536" w:rsidRPr="00080186" w:rsidTr="00080186">
        <w:tc>
          <w:tcPr>
            <w:tcW w:w="14144" w:type="dxa"/>
            <w:gridSpan w:val="9"/>
            <w:vAlign w:val="center"/>
          </w:tcPr>
          <w:p w:rsidR="00642536" w:rsidRPr="00080186" w:rsidRDefault="00642536" w:rsidP="00080186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b/>
                <w:color w:val="000000" w:themeColor="text1"/>
                <w:lang w:val="en-GB"/>
              </w:rPr>
              <w:t>Stop gained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3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3494822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*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6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ro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4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85379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*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75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Pro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5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223870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*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271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6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067239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*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287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7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067237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G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/*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295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-rich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8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280613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/*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368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79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rs370301677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A/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L/*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782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proofErr w:type="spellStart"/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bSNP</w:t>
            </w:r>
            <w:proofErr w:type="spellEnd"/>
          </w:p>
        </w:tc>
        <w:tc>
          <w:tcPr>
            <w:tcW w:w="2020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SP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0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1543326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TC/AT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MR/I*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834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1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482705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/*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090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 </w:t>
            </w:r>
            <w:r w:rsidR="00080186" w:rsidRPr="00080186">
              <w:rPr>
                <w:rFonts w:ascii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2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592192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/*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193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RIIIDb</w:t>
            </w:r>
          </w:p>
        </w:tc>
      </w:tr>
      <w:tr w:rsidR="00642536" w:rsidRPr="00080186" w:rsidTr="00080186">
        <w:tc>
          <w:tcPr>
            <w:tcW w:w="1571" w:type="dxa"/>
            <w:vAlign w:val="center"/>
          </w:tcPr>
          <w:p w:rsidR="00642536" w:rsidRPr="00080186" w:rsidRDefault="00D15787" w:rsidP="00952C85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hyperlink r:id="rId83" w:history="1">
              <w:r w:rsidR="00642536" w:rsidRPr="00080186">
                <w:rPr>
                  <w:rStyle w:val="Hiperpovezava"/>
                  <w:rFonts w:ascii="Calibri" w:hAnsi="Calibri" w:cs="Calibri"/>
                  <w:color w:val="000000" w:themeColor="text1"/>
                  <w:u w:val="none"/>
                  <w:lang w:val="en-GB"/>
                </w:rPr>
                <w:t>COSM738165</w:t>
              </w:r>
            </w:hyperlink>
          </w:p>
        </w:tc>
        <w:tc>
          <w:tcPr>
            <w:tcW w:w="1899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/A</w:t>
            </w:r>
          </w:p>
        </w:tc>
        <w:tc>
          <w:tcPr>
            <w:tcW w:w="1243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A</w:t>
            </w:r>
          </w:p>
        </w:tc>
        <w:tc>
          <w:tcPr>
            <w:tcW w:w="1571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E/*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1275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COSMIC</w:t>
            </w:r>
          </w:p>
        </w:tc>
        <w:tc>
          <w:tcPr>
            <w:tcW w:w="2020" w:type="dxa"/>
            <w:vAlign w:val="center"/>
          </w:tcPr>
          <w:p w:rsidR="00642536" w:rsidRPr="00080186" w:rsidRDefault="0008018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Unknown</w:t>
            </w:r>
          </w:p>
        </w:tc>
        <w:tc>
          <w:tcPr>
            <w:tcW w:w="1124" w:type="dxa"/>
            <w:vAlign w:val="center"/>
          </w:tcPr>
          <w:p w:rsidR="00642536" w:rsidRPr="00080186" w:rsidRDefault="00080186" w:rsidP="00952C85">
            <w:pPr>
              <w:jc w:val="center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ND</w:t>
            </w:r>
          </w:p>
        </w:tc>
        <w:tc>
          <w:tcPr>
            <w:tcW w:w="1572" w:type="dxa"/>
            <w:vAlign w:val="center"/>
          </w:tcPr>
          <w:p w:rsidR="00642536" w:rsidRPr="00080186" w:rsidRDefault="00642536" w:rsidP="00080186">
            <w:pP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080186">
              <w:rPr>
                <w:rFonts w:ascii="Calibri" w:hAnsi="Calibri" w:cs="Calibri"/>
                <w:color w:val="000000" w:themeColor="text1"/>
                <w:lang w:val="en-GB"/>
              </w:rPr>
              <w:t>dsRBD</w:t>
            </w:r>
          </w:p>
        </w:tc>
      </w:tr>
    </w:tbl>
    <w:p w:rsidR="00642536" w:rsidRPr="00080186" w:rsidRDefault="00642536" w:rsidP="00642536">
      <w:pPr>
        <w:spacing w:line="480" w:lineRule="auto"/>
        <w:jc w:val="both"/>
        <w:rPr>
          <w:rStyle w:val="Abstractbody"/>
          <w:rFonts w:ascii="Times New Roman" w:hAnsi="Times New Roman" w:cs="Times New Roman"/>
          <w:b/>
          <w:sz w:val="24"/>
          <w:szCs w:val="24"/>
          <w:vertAlign w:val="superscript"/>
          <w:lang w:val="en-GB"/>
        </w:rPr>
      </w:pPr>
      <w:proofErr w:type="spellStart"/>
      <w:r w:rsidRPr="0008018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RefSeq</w:t>
      </w:r>
      <w:proofErr w:type="spellEnd"/>
      <w:r w:rsidRPr="0008018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080186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NM_013235.4</w:t>
      </w:r>
    </w:p>
    <w:p w:rsidR="00642536" w:rsidRPr="00080186" w:rsidRDefault="00642536" w:rsidP="0064253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80186">
        <w:rPr>
          <w:rStyle w:val="Abstractbody"/>
          <w:rFonts w:ascii="Times New Roman" w:hAnsi="Times New Roman" w:cs="Times New Roman"/>
          <w:b/>
          <w:sz w:val="24"/>
          <w:szCs w:val="24"/>
          <w:lang w:val="en-GB"/>
        </w:rPr>
        <w:t xml:space="preserve">Legend: </w:t>
      </w:r>
      <w:r w:rsidRPr="00080186">
        <w:rPr>
          <w:rFonts w:ascii="Times New Roman" w:hAnsi="Times New Roman" w:cs="Times New Roman"/>
          <w:sz w:val="24"/>
          <w:szCs w:val="24"/>
          <w:lang w:val="en-GB"/>
        </w:rPr>
        <w:t xml:space="preserve">AA = amino acid, ESP = Exome sequencing project, MO = multiple observation, Pro-rich = </w:t>
      </w:r>
      <w:proofErr w:type="spellStart"/>
      <w:r w:rsidRPr="00080186">
        <w:rPr>
          <w:rFonts w:ascii="Times New Roman" w:hAnsi="Times New Roman" w:cs="Times New Roman"/>
          <w:sz w:val="24"/>
          <w:szCs w:val="24"/>
          <w:lang w:val="en-GB"/>
        </w:rPr>
        <w:t>proline</w:t>
      </w:r>
      <w:proofErr w:type="spellEnd"/>
      <w:r w:rsidRPr="00080186">
        <w:rPr>
          <w:rFonts w:ascii="Times New Roman" w:hAnsi="Times New Roman" w:cs="Times New Roman"/>
          <w:sz w:val="24"/>
          <w:szCs w:val="24"/>
          <w:lang w:val="en-GB"/>
        </w:rPr>
        <w:t xml:space="preserve"> rich, R-rich = </w:t>
      </w:r>
      <w:proofErr w:type="spellStart"/>
      <w:r w:rsidRPr="00080186">
        <w:rPr>
          <w:rFonts w:ascii="Times New Roman" w:hAnsi="Times New Roman" w:cs="Times New Roman"/>
          <w:sz w:val="24"/>
          <w:szCs w:val="24"/>
          <w:lang w:val="en-GB"/>
        </w:rPr>
        <w:t>arginine</w:t>
      </w:r>
      <w:proofErr w:type="spellEnd"/>
      <w:r w:rsidRPr="00080186">
        <w:rPr>
          <w:rFonts w:ascii="Times New Roman" w:hAnsi="Times New Roman" w:cs="Times New Roman"/>
          <w:sz w:val="24"/>
          <w:szCs w:val="24"/>
          <w:lang w:val="en-GB"/>
        </w:rPr>
        <w:t xml:space="preserve"> rich, RIIID = ribonuclease III domain, dsRBD = double-stranded RNA binding domain, </w:t>
      </w:r>
      <w:r w:rsidR="00080186" w:rsidRPr="00080186">
        <w:rPr>
          <w:rFonts w:ascii="Times New Roman" w:hAnsi="Times New Roman" w:cs="Times New Roman"/>
          <w:sz w:val="24"/>
          <w:szCs w:val="24"/>
          <w:lang w:val="en-GB"/>
        </w:rPr>
        <w:t xml:space="preserve">NA = not available, </w:t>
      </w:r>
      <w:r w:rsidRPr="00080186">
        <w:rPr>
          <w:rFonts w:ascii="Times New Roman" w:hAnsi="Times New Roman" w:cs="Times New Roman"/>
          <w:sz w:val="24"/>
          <w:szCs w:val="24"/>
          <w:lang w:val="en-GB"/>
        </w:rPr>
        <w:t>/ = not applicable, ND = not determined, - = SNP not residing within domain.</w:t>
      </w:r>
    </w:p>
    <w:p w:rsidR="00642536" w:rsidRPr="00080186" w:rsidRDefault="00642536" w:rsidP="00642536">
      <w:pPr>
        <w:ind w:left="-1134"/>
        <w:rPr>
          <w:lang w:val="en-GB"/>
        </w:rPr>
      </w:pPr>
    </w:p>
    <w:p w:rsidR="00642536" w:rsidRPr="00080186" w:rsidRDefault="00642536">
      <w:pPr>
        <w:rPr>
          <w:lang w:val="en-GB"/>
        </w:rPr>
      </w:pPr>
    </w:p>
    <w:sectPr w:rsidR="00642536" w:rsidRPr="00080186" w:rsidSect="00642536">
      <w:pgSz w:w="16838" w:h="11906" w:orient="landscape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203A7"/>
    <w:rsid w:val="00080186"/>
    <w:rsid w:val="001E6FF4"/>
    <w:rsid w:val="003203A7"/>
    <w:rsid w:val="003E588C"/>
    <w:rsid w:val="00642536"/>
    <w:rsid w:val="00A94E42"/>
    <w:rsid w:val="00C132BB"/>
    <w:rsid w:val="00D15787"/>
    <w:rsid w:val="00E57A76"/>
    <w:rsid w:val="00FB0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FB0BC9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-mrea">
    <w:name w:val="Table Grid"/>
    <w:basedOn w:val="Navadnatabela"/>
    <w:uiPriority w:val="59"/>
    <w:rsid w:val="003203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povezava">
    <w:name w:val="Hyperlink"/>
    <w:basedOn w:val="Privzetapisavaodstavka"/>
    <w:uiPriority w:val="99"/>
    <w:semiHidden/>
    <w:unhideWhenUsed/>
    <w:rsid w:val="003203A7"/>
    <w:rPr>
      <w:color w:val="0000FF"/>
      <w:u w:val="single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642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642536"/>
    <w:rPr>
      <w:rFonts w:ascii="Tahoma" w:hAnsi="Tahoma" w:cs="Tahoma"/>
      <w:sz w:val="16"/>
      <w:szCs w:val="16"/>
    </w:rPr>
  </w:style>
  <w:style w:type="character" w:customStyle="1" w:styleId="Abstractbody">
    <w:name w:val="Abstract body"/>
    <w:basedOn w:val="Privzetapisavaodstavka"/>
    <w:uiPriority w:val="1"/>
    <w:rsid w:val="00642536"/>
    <w:rPr>
      <w:rFonts w:ascii="Calibri" w:hAnsi="Calibr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nsembl.org/Homo_sapiens/Variation/Mappings?db=core;g=ENSG00000113360;r=5:31400604-31532303;t=ENST00000511367;v=rs201911246;vf=55897581;source=dbSNP" TargetMode="External"/><Relationship Id="rId18" Type="http://schemas.openxmlformats.org/officeDocument/2006/relationships/hyperlink" Target="http://www.ensembl.org/Homo_sapiens/Variation/Mappings?db=core;g=ENSG00000113360;r=5:31400604-31532303;t=ENST00000511367;v=rs369352228;vf=57997300;source=dbSNP" TargetMode="External"/><Relationship Id="rId26" Type="http://schemas.openxmlformats.org/officeDocument/2006/relationships/hyperlink" Target="http://www.ensembl.org/Homo_sapiens/Variation/Mappings?db=core;g=ENSG00000113360;r=5:31400604-31532303;t=ENST00000511367;v=rs370207689;vf=58736591;source=dbSNP" TargetMode="External"/><Relationship Id="rId39" Type="http://schemas.openxmlformats.org/officeDocument/2006/relationships/hyperlink" Target="http://www.ensembl.org/Homo_sapiens/Variation/Mappings?db=core;g=ENSG00000113360;r=5:31400604-31532303;t=ENST00000511367;v=COSM1620221;vf=69127319;source=COSMIC" TargetMode="External"/><Relationship Id="rId21" Type="http://schemas.openxmlformats.org/officeDocument/2006/relationships/hyperlink" Target="http://www.ensembl.org/Homo_sapiens/Variation/Mappings?db=core;g=ENSG00000113360;r=5:31400604-31532303;t=ENST00000511367;v=COSM738155;vf=69127355;source=COSMIC" TargetMode="External"/><Relationship Id="rId34" Type="http://schemas.openxmlformats.org/officeDocument/2006/relationships/hyperlink" Target="http://www.ensembl.org/Homo_sapiens/Variation/Mappings?db=core;g=ENSG00000113360;r=5:31400604-31532303;t=ENST00000511367;v=rs12517177;vf=8763865;source=dbSNP" TargetMode="External"/><Relationship Id="rId42" Type="http://schemas.openxmlformats.org/officeDocument/2006/relationships/hyperlink" Target="http://www.ensembl.org/Homo_sapiens/Variation/Mappings?db=core;g=ENSG00000113360;r=5:31400604-31532303;t=ENST00000511367;v=COSM1067221;vf=69127314;source=COSMIC" TargetMode="External"/><Relationship Id="rId47" Type="http://schemas.openxmlformats.org/officeDocument/2006/relationships/hyperlink" Target="http://www.ensembl.org/Homo_sapiens/Variation/Mappings?db=core;g=ENSG00000113360;r=5:31400604-31532303;t=ENST00000511367;v=COSM117394;vf=69127311;source=COSMIC" TargetMode="External"/><Relationship Id="rId50" Type="http://schemas.openxmlformats.org/officeDocument/2006/relationships/hyperlink" Target="http://www.ensembl.org/Homo_sapiens/Variation/Mappings?db=core;g=ENSG00000113360;r=5:31400604-31532303;t=ENST00000511367;v=COSM1067219;vf=69127305;source=COSMIC" TargetMode="External"/><Relationship Id="rId55" Type="http://schemas.openxmlformats.org/officeDocument/2006/relationships/hyperlink" Target="http://www.ensembl.org/Homo_sapiens/Variation/Mappings?db=core;g=ENSG00000113360;r=5:31400604-31532303;t=ENST00000511367;v=COSM1287646;vf=69127297;source=COSMIC" TargetMode="External"/><Relationship Id="rId63" Type="http://schemas.openxmlformats.org/officeDocument/2006/relationships/hyperlink" Target="http://www.ensembl.org/Homo_sapiens/Variation/Mappings?db=core;g=ENSG00000113360;r=5:31400604-31532303;t=ENST00000511367;v=COSM592193;vf=69127283;source=COSMIC" TargetMode="External"/><Relationship Id="rId68" Type="http://schemas.openxmlformats.org/officeDocument/2006/relationships/hyperlink" Target="http://www.ensembl.org/Homo_sapiens/Variation/Mappings?db=core;g=ENSG00000113360;r=5:31400604-31532303;t=ENST00000511367;v=COSM1436994;vf=69127376;source=COSMIC" TargetMode="External"/><Relationship Id="rId76" Type="http://schemas.openxmlformats.org/officeDocument/2006/relationships/hyperlink" Target="http://www.ensembl.org/Homo_sapiens/Variation/Mappings?db=core;g=ENSG00000113360;r=5:31400604-31532303;t=ENST00000511367;v=COSM1067239;vf=69127364;source=COSMIC" TargetMode="External"/><Relationship Id="rId84" Type="http://schemas.openxmlformats.org/officeDocument/2006/relationships/fontTable" Target="fontTable.xml"/><Relationship Id="rId7" Type="http://schemas.openxmlformats.org/officeDocument/2006/relationships/hyperlink" Target="http://www.ensembl.org/Homo_sapiens/Variation/Mappings?db=core;g=ENSG00000113360;r=5:31400604-31532303;t=ENST00000511367;v=COSM449525;vf=69127390;source=COSMIC" TargetMode="External"/><Relationship Id="rId71" Type="http://schemas.openxmlformats.org/officeDocument/2006/relationships/hyperlink" Target="http://www.ensembl.org/Homo_sapiens/Variation/Mappings?db=core;g=ENSG00000113360;r=5:31400604-31532303;t=ENST00000511367;v=rs35745393;vf=11966021;source=dbSNP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nsembl.org/Homo_sapiens/Variation/Mappings?db=core;g=ENSG00000113360;r=5:31400604-31532303;t=ENST00000511367;v=COSM341977;vf=69127361;source=COSMIC" TargetMode="External"/><Relationship Id="rId29" Type="http://schemas.openxmlformats.org/officeDocument/2006/relationships/hyperlink" Target="http://www.ensembl.org/Homo_sapiens/Variation/Mappings?db=core;g=ENSG00000113360;r=5:31400604-31532303;t=ENST00000511367;v=COSM1543324;vf=69127336;source=COSMIC" TargetMode="External"/><Relationship Id="rId11" Type="http://schemas.openxmlformats.org/officeDocument/2006/relationships/hyperlink" Target="http://www.ensembl.org/Homo_sapiens/Variation/Mappings?db=core;g=ENSG00000113360;r=5:31400604-31532303;t=ENST00000511367;v=rs181678202;vf=41982758;source=dbSNP" TargetMode="External"/><Relationship Id="rId24" Type="http://schemas.openxmlformats.org/officeDocument/2006/relationships/hyperlink" Target="http://www.ensembl.org/Homo_sapiens/Variation/Mappings?db=core;g=ENSG00000113360;r=5:31400604-31532303;t=ENST00000511367;v=COSM399164;vf=69127349;source=COSMIC" TargetMode="External"/><Relationship Id="rId32" Type="http://schemas.openxmlformats.org/officeDocument/2006/relationships/hyperlink" Target="http://www.ensembl.org/Homo_sapiens/Variation/Mappings?db=core;g=ENSG00000113360;r=5:31400604-31532303;t=ENST00000511367;v=COSM185364;vf=69127326;source=COSMIC" TargetMode="External"/><Relationship Id="rId37" Type="http://schemas.openxmlformats.org/officeDocument/2006/relationships/hyperlink" Target="http://www.ensembl.org/Homo_sapiens/Variation/Mappings?db=core;g=ENSG00000113360;r=5:31400604-31532303;t=ENST00000511367;v=COSM738160;vf=69127321;source=COSMIC" TargetMode="External"/><Relationship Id="rId40" Type="http://schemas.openxmlformats.org/officeDocument/2006/relationships/hyperlink" Target="http://www.ensembl.org/Homo_sapiens/Variation/Mappings?db=core;g=ENSG00000113360;r=5:31400604-31532303;t=ENST00000511367;v=rs376262500;vf=64490520;source=dbSNP" TargetMode="External"/><Relationship Id="rId45" Type="http://schemas.openxmlformats.org/officeDocument/2006/relationships/hyperlink" Target="http://www.ensembl.org/Homo_sapiens/Variation/Mappings?db=core;g=ENSG00000113360;r=5:31400604-31532303;t=ENST00000511367;v=rs267600599;vf=56266251;source=dbSNP" TargetMode="External"/><Relationship Id="rId53" Type="http://schemas.openxmlformats.org/officeDocument/2006/relationships/hyperlink" Target="http://www.ensembl.org/Homo_sapiens/Variation/Mappings?db=core;g=ENSG00000113360;r=5:31400604-31532303;t=ENST00000511367;v=rs370990538;vf=59471798;source=dbSNP" TargetMode="External"/><Relationship Id="rId58" Type="http://schemas.openxmlformats.org/officeDocument/2006/relationships/hyperlink" Target="http://www.ensembl.org/Homo_sapiens/Variation/Mappings?db=core;g=ENSG00000113360;r=5:31400604-31532303;t=ENST00000511367;v=COSM1436989;vf=69127294;source=COSMIC" TargetMode="External"/><Relationship Id="rId66" Type="http://schemas.openxmlformats.org/officeDocument/2006/relationships/hyperlink" Target="http://www.ensembl.org/Homo_sapiens/Variation/Mappings?db=core;g=ENSG00000113360;r=5:31400604-31532303;t=ENST00000511367;v=rs61751196;vf=14333332;source=dbSNP" TargetMode="External"/><Relationship Id="rId74" Type="http://schemas.openxmlformats.org/officeDocument/2006/relationships/hyperlink" Target="http://www.ensembl.org/Homo_sapiens/Variation/Mappings?db=core;g=ENSG00000113360;r=5:31400604-31532303;t=ENST00000511367;v=COSM185379;vf=69127392;source=COSMIC" TargetMode="External"/><Relationship Id="rId79" Type="http://schemas.openxmlformats.org/officeDocument/2006/relationships/hyperlink" Target="http://www.ensembl.org/Homo_sapiens/Variation/Mappings?db=core;g=ENSG00000113360;r=5:31400604-31532303;t=ENST00000511367;v=rs370301677;vf=58829652;source=dbSNP" TargetMode="External"/><Relationship Id="rId5" Type="http://schemas.openxmlformats.org/officeDocument/2006/relationships/hyperlink" Target="http://www.ensembl.org/Homo_sapiens/Variation/Mappings?db=core;g=ENSG00000113360;r=5:31400604-31532303;t=ENST00000511367;v=rs375227605;vf=63428046;source=dbSNP" TargetMode="External"/><Relationship Id="rId61" Type="http://schemas.openxmlformats.org/officeDocument/2006/relationships/hyperlink" Target="http://www.ensembl.org/Homo_sapiens/Variation/Mappings?db=core;g=ENSG00000113360;r=5:31400604-31532303;t=ENST00000511367;v=COSM400644;vf=69127284;source=COSMIC" TargetMode="External"/><Relationship Id="rId82" Type="http://schemas.openxmlformats.org/officeDocument/2006/relationships/hyperlink" Target="http://www.ensembl.org/Homo_sapiens/Variation/Mappings?db=core;g=ENSG00000113360;r=5:31400604-31532303;t=ENST00000511367;v=COSM592192;vf=69127291;source=COSMIC" TargetMode="External"/><Relationship Id="rId19" Type="http://schemas.openxmlformats.org/officeDocument/2006/relationships/hyperlink" Target="http://www.ensembl.org/Homo_sapiens/Variation/Mappings?db=core;g=ENSG00000113360;r=5:31400604-31532303;t=ENST00000511367;v=rs187981384;vf=48313449;source=dbSNP" TargetMode="External"/><Relationship Id="rId4" Type="http://schemas.openxmlformats.org/officeDocument/2006/relationships/hyperlink" Target="http://www.ensembl.org/Homo_sapiens/Variation/Mappings?db=core;g=ENSG00000113360;r=5:31400604-31532303;t=ENST00000511367;v=COSM1193574;vf=69127396;source=COSMIC" TargetMode="External"/><Relationship Id="rId9" Type="http://schemas.openxmlformats.org/officeDocument/2006/relationships/hyperlink" Target="http://www.ensembl.org/Homo_sapiens/Variation/Mappings?db=core;g=ENSG00000113360;r=5:31400604-31532303;t=ENST00000511367;v=COSM1661558;vf=69127383;source=COSMIC" TargetMode="External"/><Relationship Id="rId14" Type="http://schemas.openxmlformats.org/officeDocument/2006/relationships/hyperlink" Target="http://www.ensembl.org/Homo_sapiens/Variation/Mappings?db=core;g=ENSG00000113360;r=5:31400604-31532303;t=ENST00000511367;v=rs201276010;vf=55469649;source=dbSNP" TargetMode="External"/><Relationship Id="rId22" Type="http://schemas.openxmlformats.org/officeDocument/2006/relationships/hyperlink" Target="http://www.ensembl.org/Homo_sapiens/Variation/Mappings?db=core;g=ENSG00000113360;r=5:31400604-31532303;t=ENST00000511367;v=rs201711846;vf=55722226;source=dbSNP" TargetMode="External"/><Relationship Id="rId27" Type="http://schemas.openxmlformats.org/officeDocument/2006/relationships/hyperlink" Target="http://www.ensembl.org/Homo_sapiens/Variation/Mappings?db=core;g=ENSG00000113360;r=5:31400604-31532303;t=ENST00000511367;v=COSM1328847;vf=69127338;source=COSMIC" TargetMode="External"/><Relationship Id="rId30" Type="http://schemas.openxmlformats.org/officeDocument/2006/relationships/hyperlink" Target="http://www.ensembl.org/Homo_sapiens/Variation/Mappings?db=core;g=ENSG00000113360;r=5:31400604-31532303;t=ENST00000511367;v=COSM1223869;vf=69127332;source=COSMIC" TargetMode="External"/><Relationship Id="rId35" Type="http://schemas.openxmlformats.org/officeDocument/2006/relationships/hyperlink" Target="http://www.ensembl.org/Homo_sapiens/Variation/Mappings?db=core;g=ENSG00000113360;r=5:31400604-31532303;t=ENST00000511367;v=COSM482706;vf=69127323;source=COSMIC" TargetMode="External"/><Relationship Id="rId43" Type="http://schemas.openxmlformats.org/officeDocument/2006/relationships/hyperlink" Target="http://www.ensembl.org/Homo_sapiens/Variation/Mappings?db=core;g=ENSG00000113360;r=5:31400604-31532303;t=ENST00000511367;v=rs1559205;vf=1215375;source=dbSNP" TargetMode="External"/><Relationship Id="rId48" Type="http://schemas.openxmlformats.org/officeDocument/2006/relationships/hyperlink" Target="http://www.ensembl.org/Homo_sapiens/Variation/Mappings?db=core;g=ENSG00000113360;r=5:31400604-31532303;t=ENST00000511367;v=COSM76254;vf=69127310;source=COSMIC" TargetMode="External"/><Relationship Id="rId56" Type="http://schemas.openxmlformats.org/officeDocument/2006/relationships/hyperlink" Target="http://www.ensembl.org/Homo_sapiens/Variation/Mappings?db=core;g=ENSG00000113360;r=5:31400604-31532303;t=ENST00000511367;v=COSM592191;vf=69127296;source=COSMIC" TargetMode="External"/><Relationship Id="rId64" Type="http://schemas.openxmlformats.org/officeDocument/2006/relationships/hyperlink" Target="http://www.ensembl.org/Homo_sapiens/Variation/Mappings?db=core;g=ENSG00000113360;r=5:31400604-31532303;t=ENST00000511367;v=COSM280610;vf=69127282;source=COSMIC" TargetMode="External"/><Relationship Id="rId69" Type="http://schemas.openxmlformats.org/officeDocument/2006/relationships/hyperlink" Target="http://www.ensembl.org/Homo_sapiens/Variation/Mappings?db=core;g=ENSG00000113360;r=5:31400604-31532303;t=ENST00000511367;v=COSM1436993;vf=69127359;source=COSMIC" TargetMode="External"/><Relationship Id="rId77" Type="http://schemas.openxmlformats.org/officeDocument/2006/relationships/hyperlink" Target="http://www.ensembl.org/Homo_sapiens/Variation/Mappings?db=core;g=ENSG00000113360;r=5:31400604-31532303;t=ENST00000511367;v=COSM1067237;vf=69127363;source=COSMIC" TargetMode="External"/><Relationship Id="rId8" Type="http://schemas.openxmlformats.org/officeDocument/2006/relationships/hyperlink" Target="http://www.ensembl.org/Homo_sapiens/Variation/Mappings?db=core;g=ENSG00000113360;r=5:31400604-31532303;t=ENST00000511367;v=rs199846087;vf=53955561;source=dbSNP" TargetMode="External"/><Relationship Id="rId51" Type="http://schemas.openxmlformats.org/officeDocument/2006/relationships/hyperlink" Target="http://www.ensembl.org/Homo_sapiens/Variation/Mappings?db=core;g=ENSG00000113360;r=5:31400604-31532303;t=ENST00000511367;v=COSM334648;vf=69127303;source=COSMIC" TargetMode="External"/><Relationship Id="rId72" Type="http://schemas.openxmlformats.org/officeDocument/2006/relationships/hyperlink" Target="http://www.ensembl.org/Homo_sapiens/Variation/Mappings?db=core;g=ENSG00000113360;r=5:31400604-31532303;t=ENST00000511367;v=rs145849422;vf=36400790;source=dbSNP" TargetMode="External"/><Relationship Id="rId80" Type="http://schemas.openxmlformats.org/officeDocument/2006/relationships/hyperlink" Target="http://www.ensembl.org/Homo_sapiens/Variation/Mappings?db=core;g=ENSG00000113360;r=5:31400604-31532303;t=ENST00000511367;v=COSM1543326;vf=69127317;source=COSMIC" TargetMode="External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://www.ensembl.org/Homo_sapiens/Variation/Mappings?db=core;g=ENSG00000113360;r=5:31400604-31532303;t=ENST00000511367;v=COSM738153;vf=69127370;source=COSMIC" TargetMode="External"/><Relationship Id="rId17" Type="http://schemas.openxmlformats.org/officeDocument/2006/relationships/hyperlink" Target="http://www.ensembl.org/Homo_sapiens/Variation/Mappings?db=core;g=ENSG00000113360;r=5:31400604-31532303;t=ENST00000511367;v=COSM1067235;vf=69127358;source=COSMIC" TargetMode="External"/><Relationship Id="rId25" Type="http://schemas.openxmlformats.org/officeDocument/2006/relationships/hyperlink" Target="http://www.ensembl.org/Homo_sapiens/Variation/Mappings?db=core;g=ENSG00000113360;r=5:31400604-31532303;t=ENST00000511367;v=COSM738157;vf=69127345;source=COSMIC" TargetMode="External"/><Relationship Id="rId33" Type="http://schemas.openxmlformats.org/officeDocument/2006/relationships/hyperlink" Target="http://www.ensembl.org/Homo_sapiens/Variation/Mappings?db=core;g=ENSG00000113360;r=5:31400604-31532303;t=ENST00000511367;v=COSM1311089;vf=69127325;source=COSMIC" TargetMode="External"/><Relationship Id="rId38" Type="http://schemas.openxmlformats.org/officeDocument/2006/relationships/hyperlink" Target="http://www.ensembl.org/Homo_sapiens/Variation/Mappings?db=core;g=ENSG00000113360;r=5:31400604-31532303;t=ENST00000511367;v=COSM1223867;vf=69127320;source=COSMIC" TargetMode="External"/><Relationship Id="rId46" Type="http://schemas.openxmlformats.org/officeDocument/2006/relationships/hyperlink" Target="http://www.ensembl.org/Homo_sapiens/Variation/Mappings?db=core;g=ENSG00000113360;r=5:31400604-31532303;t=ENST00000511367;v=COSM274877;vf=69127312;source=COSMIC" TargetMode="External"/><Relationship Id="rId59" Type="http://schemas.openxmlformats.org/officeDocument/2006/relationships/hyperlink" Target="http://www.ensembl.org/Homo_sapiens/Variation/Mappings?db=core;g=ENSG00000113360;r=5:31400604-31532303;t=ENST00000511367;v=COSM1620220;vf=69127293;source=COSMIC" TargetMode="External"/><Relationship Id="rId67" Type="http://schemas.openxmlformats.org/officeDocument/2006/relationships/hyperlink" Target="http://www.ensembl.org/Homo_sapiens/Variation/Mappings?db=core;g=ENSG00000113360;r=5:31400604-31532303;t=ENST00000511367;v=rs376216811;vf=64383813;source=dbSNP" TargetMode="External"/><Relationship Id="rId20" Type="http://schemas.openxmlformats.org/officeDocument/2006/relationships/hyperlink" Target="http://www.ensembl.org/Homo_sapiens/Variation/Mappings?db=core;g=ENSG00000113360;r=5:31400604-31532303;t=ENST00000511367;v=COSM1067233;vf=69127356;source=COSMIC" TargetMode="External"/><Relationship Id="rId41" Type="http://schemas.openxmlformats.org/officeDocument/2006/relationships/hyperlink" Target="http://www.ensembl.org/Homo_sapiens/Variation/Mappings?db=core;g=ENSG00000113360;r=5:31400604-31532303;t=ENST00000511367;v=COSM738161;vf=69127318;source=COSMIC" TargetMode="External"/><Relationship Id="rId54" Type="http://schemas.openxmlformats.org/officeDocument/2006/relationships/hyperlink" Target="http://www.ensembl.org/Homo_sapiens/Variation/Mappings?db=core;g=ENSG00000113360;r=5:31400604-31532303;t=ENST00000511367;v=COSM1067217;vf=69127299;source=COSMIC" TargetMode="External"/><Relationship Id="rId62" Type="http://schemas.openxmlformats.org/officeDocument/2006/relationships/hyperlink" Target="http://www.ensembl.org/Homo_sapiens/Variation/Mappings?db=core;g=ENSG00000113360;r=5:31400604-31532303;t=ENST00000511367;v=rs201161679;vf=55188382;source=dbSNP" TargetMode="External"/><Relationship Id="rId70" Type="http://schemas.openxmlformats.org/officeDocument/2006/relationships/hyperlink" Target="http://www.ensembl.org/Homo_sapiens/Variation/Mappings?db=core;g=ENSG00000113360;r=5:31400604-31532303;t=ENST00000511367;v=COSM272238;vf=69127331;source=COSMIC" TargetMode="External"/><Relationship Id="rId75" Type="http://schemas.openxmlformats.org/officeDocument/2006/relationships/hyperlink" Target="http://www.ensembl.org/Homo_sapiens/Variation/Mappings?db=core;g=ENSG00000113360;r=5:31400604-31532303;t=ENST00000511367;v=COSM1223870;vf=69127368;source=COSMIC" TargetMode="External"/><Relationship Id="rId83" Type="http://schemas.openxmlformats.org/officeDocument/2006/relationships/hyperlink" Target="http://www.ensembl.org/Homo_sapiens/Variation/Mappings?db=core;g=ENSG00000113360;r=5:31400604-31532303;t=ENST00000511367;v=COSM738165;vf=69127287;source=COSMIC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nsembl.org/Homo_sapiens/Variation/Mappings?db=core;g=ENSG00000113360;r=5:31400604-31532303;t=ENST00000511367;v=COSM1067245;vf=69127395;source=COSMIC" TargetMode="External"/><Relationship Id="rId15" Type="http://schemas.openxmlformats.org/officeDocument/2006/relationships/hyperlink" Target="http://www.ensembl.org/Homo_sapiens/Variation/Mappings?db=core;g=ENSG00000113360;r=5:31400604-31532303;t=ENST00000511367;v=COSM1067241;vf=69127366;source=COSMIC" TargetMode="External"/><Relationship Id="rId23" Type="http://schemas.openxmlformats.org/officeDocument/2006/relationships/hyperlink" Target="http://www.ensembl.org/Homo_sapiens/Variation/Mappings?db=core;g=ENSG00000113360;r=5:31400604-31532303;t=ENST00000511367;v=rs372990492;vf=61350681;source=dbSNP" TargetMode="External"/><Relationship Id="rId28" Type="http://schemas.openxmlformats.org/officeDocument/2006/relationships/hyperlink" Target="http://www.ensembl.org/Homo_sapiens/Variation/Mappings?db=core;g=ENSG00000113360;r=5:31400604-31532303;t=ENST00000511367;v=rs372281038;vf=60735293;source=dbSNP" TargetMode="External"/><Relationship Id="rId36" Type="http://schemas.openxmlformats.org/officeDocument/2006/relationships/hyperlink" Target="http://www.ensembl.org/Homo_sapiens/Variation/Mappings?db=core;g=ENSG00000113360;r=5:31400604-31532303;t=ENST00000511367;v=COSM1436991;vf=69127322;source=COSMIC" TargetMode="External"/><Relationship Id="rId49" Type="http://schemas.openxmlformats.org/officeDocument/2006/relationships/hyperlink" Target="http://www.ensembl.org/Homo_sapiens/Variation/Mappings?db=core;g=ENSG00000113360;r=5:31400604-31532303;t=ENST00000511367;v=COSM1186750;vf=69127306;source=COSMIC" TargetMode="External"/><Relationship Id="rId57" Type="http://schemas.openxmlformats.org/officeDocument/2006/relationships/hyperlink" Target="http://www.ensembl.org/Homo_sapiens/Variation/Mappings?db=core;g=ENSG00000113360;r=5:31400604-31532303;t=ENST00000511367;v=COSM1067215;vf=69127295;source=COSMIC" TargetMode="External"/><Relationship Id="rId10" Type="http://schemas.openxmlformats.org/officeDocument/2006/relationships/hyperlink" Target="http://www.ensembl.org/Homo_sapiens/Variation/Mappings?db=core;g=ENSG00000113360;r=5:31400604-31532303;t=ENST00000511367;v=COSM381026;vf=69127374;source=COSMIC" TargetMode="External"/><Relationship Id="rId31" Type="http://schemas.openxmlformats.org/officeDocument/2006/relationships/hyperlink" Target="http://www.ensembl.org/Homo_sapiens/Variation/Mappings?db=core;g=ENSG00000113360;r=5:31400604-31532303;t=ENST00000511367;v=COSM1067223;vf=69127329;source=COSMIC" TargetMode="External"/><Relationship Id="rId44" Type="http://schemas.openxmlformats.org/officeDocument/2006/relationships/hyperlink" Target="http://www.ensembl.org/Homo_sapiens/Variation/Mappings?db=core;g=ENSG00000113360;r=5:31400604-31532303;t=ENST00000511367;v=rs372313396;vf=60786656;source=dbSNP" TargetMode="External"/><Relationship Id="rId52" Type="http://schemas.openxmlformats.org/officeDocument/2006/relationships/hyperlink" Target="http://www.ensembl.org/Homo_sapiens/Variation/Mappings?db=core;g=ENSG00000113360;r=5:31400604-31532303;t=ENST00000511367;v=COSM1311088;vf=69127304;source=COSMIC" TargetMode="External"/><Relationship Id="rId60" Type="http://schemas.openxmlformats.org/officeDocument/2006/relationships/hyperlink" Target="http://www.ensembl.org/Homo_sapiens/Variation/Mappings?db=core;g=ENSG00000113360;r=5:31400604-31532303;t=ENST00000511367;v=COSM1436988;vf=69127290;source=COSMIC" TargetMode="External"/><Relationship Id="rId65" Type="http://schemas.openxmlformats.org/officeDocument/2006/relationships/hyperlink" Target="http://www.ensembl.org/Homo_sapiens/Variation/Mappings?db=core;g=ENSG00000113360;r=5:31400604-31532303;t=ENST00000511367;v=COSM592194;vf=69127281;source=COSMIC" TargetMode="External"/><Relationship Id="rId73" Type="http://schemas.openxmlformats.org/officeDocument/2006/relationships/hyperlink" Target="http://www.ensembl.org/Homo_sapiens/Variation/Mappings?db=core;g=ENSG00000113360;r=5:31400604-31532303;t=ENST00000511367;v=rs373494822;vf=61822760;source=dbSNP" TargetMode="External"/><Relationship Id="rId78" Type="http://schemas.openxmlformats.org/officeDocument/2006/relationships/hyperlink" Target="http://www.ensembl.org/Homo_sapiens/Variation/Mappings?db=core;g=ENSG00000113360;r=5:31400604-31532303;t=ENST00000511367;v=COSM280613;vf=69127354;source=COSMIC" TargetMode="External"/><Relationship Id="rId81" Type="http://schemas.openxmlformats.org/officeDocument/2006/relationships/hyperlink" Target="http://www.ensembl.org/Homo_sapiens/Variation/Mappings?db=core;g=ENSG00000113360;r=5:31400604-31532303;t=ENST00000511367;v=COSM482705;vf=69127298;source=COSMIC" TargetMode="Externa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781</Words>
  <Characters>15857</Characters>
  <Application>Microsoft Office Word</Application>
  <DocSecurity>0</DocSecurity>
  <Lines>132</Lines>
  <Paragraphs>37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3</cp:revision>
  <dcterms:created xsi:type="dcterms:W3CDTF">2014-03-04T08:32:00Z</dcterms:created>
  <dcterms:modified xsi:type="dcterms:W3CDTF">2014-07-19T13:06:00Z</dcterms:modified>
</cp:coreProperties>
</file>